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C515F" w14:textId="77777777" w:rsidR="00131793" w:rsidRPr="00131793" w:rsidRDefault="00131793" w:rsidP="00131793">
      <w:pPr>
        <w:spacing w:line="480" w:lineRule="auto"/>
        <w:jc w:val="both"/>
        <w:rPr>
          <w:rFonts w:asciiTheme="majorBidi" w:hAnsiTheme="majorBidi" w:cstheme="majorBidi"/>
          <w:b/>
          <w:bCs/>
          <w:lang w:val="en-US" w:eastAsia="en-US"/>
        </w:rPr>
      </w:pPr>
      <w:r w:rsidRPr="00131793">
        <w:rPr>
          <w:rFonts w:asciiTheme="majorBidi" w:hAnsiTheme="majorBidi" w:cstheme="majorBidi"/>
          <w:b/>
          <w:bCs/>
          <w:lang w:val="en-US"/>
        </w:rPr>
        <w:t xml:space="preserve">A radiomics-based model to classify the etiology of liver cirrhosis using gadoxetic acid-enhanced </w:t>
      </w:r>
      <w:proofErr w:type="gramStart"/>
      <w:r w:rsidRPr="00131793">
        <w:rPr>
          <w:rFonts w:asciiTheme="majorBidi" w:hAnsiTheme="majorBidi" w:cstheme="majorBidi"/>
          <w:b/>
          <w:bCs/>
          <w:lang w:val="en-US"/>
        </w:rPr>
        <w:t>MRI</w:t>
      </w:r>
      <w:proofErr w:type="gramEnd"/>
    </w:p>
    <w:p w14:paraId="19AA8274" w14:textId="77777777" w:rsidR="00131793" w:rsidRDefault="00131793" w:rsidP="00131793">
      <w:pPr>
        <w:autoSpaceDE w:val="0"/>
        <w:autoSpaceDN w:val="0"/>
        <w:adjustRightInd w:val="0"/>
        <w:spacing w:line="480" w:lineRule="auto"/>
        <w:jc w:val="both"/>
        <w:rPr>
          <w:rFonts w:asciiTheme="majorBidi" w:eastAsiaTheme="minorHAnsi" w:hAnsiTheme="majorBidi" w:cstheme="majorBidi"/>
          <w:vertAlign w:val="superscript"/>
        </w:rPr>
      </w:pPr>
      <w:r>
        <w:rPr>
          <w:rFonts w:asciiTheme="majorBidi" w:hAnsiTheme="majorBidi" w:cstheme="majorBidi"/>
        </w:rPr>
        <w:t>Aboelyazid Elkilany</w:t>
      </w:r>
      <w:proofErr w:type="gramStart"/>
      <w:r>
        <w:rPr>
          <w:rFonts w:asciiTheme="majorBidi" w:hAnsiTheme="majorBidi" w:cstheme="majorBidi"/>
          <w:vertAlign w:val="superscript"/>
        </w:rPr>
        <w:t>1,*</w:t>
      </w:r>
      <w:proofErr w:type="gramEnd"/>
      <w:r>
        <w:rPr>
          <w:rFonts w:asciiTheme="majorBidi" w:hAnsiTheme="majorBidi" w:cstheme="majorBidi"/>
        </w:rPr>
        <w:t>, Uli Fehrenbach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Timo Alexander Auer</w:t>
      </w:r>
      <w:r>
        <w:rPr>
          <w:rFonts w:asciiTheme="majorBidi" w:hAnsiTheme="majorBidi" w:cstheme="majorBidi"/>
          <w:vertAlign w:val="superscript"/>
        </w:rPr>
        <w:t>1,2</w:t>
      </w:r>
      <w:r>
        <w:rPr>
          <w:rFonts w:asciiTheme="majorBidi" w:hAnsiTheme="majorBidi" w:cstheme="majorBidi"/>
        </w:rPr>
        <w:t>, Tobias Müller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,</w:t>
      </w:r>
      <w:bookmarkStart w:id="0" w:name="_Hlk32870348"/>
      <w:r>
        <w:rPr>
          <w:rFonts w:asciiTheme="majorBidi" w:hAnsiTheme="majorBidi" w:cstheme="majorBidi"/>
        </w:rPr>
        <w:t xml:space="preserve"> </w:t>
      </w:r>
      <w:bookmarkEnd w:id="0"/>
      <w:r>
        <w:rPr>
          <w:rFonts w:asciiTheme="majorBidi" w:hAnsiTheme="majorBidi" w:cstheme="majorBidi"/>
        </w:rPr>
        <w:t>Wenzel Schöning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, Bernd Hamm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Dominik Geisel</w:t>
      </w:r>
      <w:r>
        <w:rPr>
          <w:rFonts w:asciiTheme="majorBidi" w:hAnsiTheme="majorBidi" w:cstheme="majorBidi"/>
          <w:vertAlign w:val="superscript"/>
        </w:rPr>
        <w:t>1</w:t>
      </w:r>
    </w:p>
    <w:p w14:paraId="3D5B66EB" w14:textId="77777777" w:rsidR="00131793" w:rsidRDefault="00131793" w:rsidP="00131793">
      <w:pPr>
        <w:pStyle w:val="ListParagraph"/>
        <w:numPr>
          <w:ilvl w:val="0"/>
          <w:numId w:val="4"/>
        </w:numPr>
        <w:tabs>
          <w:tab w:val="left" w:pos="270"/>
        </w:tabs>
        <w:spacing w:after="160" w:line="360" w:lineRule="auto"/>
        <w:ind w:left="270" w:hanging="270"/>
        <w:jc w:val="both"/>
        <w:rPr>
          <w:rFonts w:asciiTheme="majorBidi" w:eastAsia="Times New Roman" w:hAnsiTheme="majorBidi" w:cstheme="majorBidi"/>
          <w:shd w:val="clear" w:color="auto" w:fill="FFFFFF"/>
        </w:rPr>
      </w:pPr>
      <w:bookmarkStart w:id="1" w:name="_Hlk14197977"/>
      <w:bookmarkStart w:id="2" w:name="_Hlk14198257"/>
      <w:bookmarkStart w:id="3" w:name="_Hlk14198281"/>
      <w:r>
        <w:rPr>
          <w:rFonts w:asciiTheme="majorBidi" w:eastAsia="Times New Roman" w:hAnsiTheme="majorBidi" w:cstheme="majorBidi"/>
          <w:shd w:val="clear" w:color="auto" w:fill="FFFFFF"/>
        </w:rPr>
        <w:t xml:space="preserve">Department </w:t>
      </w:r>
      <w:proofErr w:type="spellStart"/>
      <w:r>
        <w:rPr>
          <w:rFonts w:asciiTheme="majorBidi" w:eastAsia="Times New Roman" w:hAnsiTheme="majorBidi" w:cstheme="majorBidi"/>
          <w:shd w:val="clear" w:color="auto" w:fill="FFFFFF"/>
        </w:rPr>
        <w:t>of</w:t>
      </w:r>
      <w:proofErr w:type="spellEnd"/>
      <w:r>
        <w:rPr>
          <w:rFonts w:asciiTheme="majorBidi" w:eastAsia="Times New Roman" w:hAnsiTheme="majorBidi" w:cstheme="majorBidi"/>
          <w:shd w:val="clear" w:color="auto" w:fill="FFFFFF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shd w:val="clear" w:color="auto" w:fill="FFFFFF"/>
        </w:rPr>
        <w:t>Diagnostic</w:t>
      </w:r>
      <w:proofErr w:type="spellEnd"/>
      <w:r>
        <w:rPr>
          <w:rFonts w:asciiTheme="majorBidi" w:eastAsia="Times New Roman" w:hAnsiTheme="majorBidi" w:cstheme="majorBidi"/>
          <w:shd w:val="clear" w:color="auto" w:fill="FFFFFF"/>
        </w:rPr>
        <w:t xml:space="preserve"> and Interventional </w:t>
      </w:r>
      <w:proofErr w:type="spellStart"/>
      <w:r>
        <w:rPr>
          <w:rFonts w:asciiTheme="majorBidi" w:eastAsia="Times New Roman" w:hAnsiTheme="majorBidi" w:cstheme="majorBidi"/>
          <w:shd w:val="clear" w:color="auto" w:fill="FFFFFF"/>
        </w:rPr>
        <w:t>Radiology</w:t>
      </w:r>
      <w:bookmarkEnd w:id="1"/>
      <w:proofErr w:type="spellEnd"/>
      <w:r>
        <w:rPr>
          <w:rFonts w:asciiTheme="majorBidi" w:eastAsia="Times New Roman" w:hAnsiTheme="majorBidi" w:cstheme="majorBidi"/>
          <w:shd w:val="clear" w:color="auto" w:fill="FFFFFF"/>
        </w:rPr>
        <w:t xml:space="preserve">, Charité-Universitätsmedizin Berlin, </w:t>
      </w:r>
      <w:bookmarkEnd w:id="2"/>
      <w:r>
        <w:rPr>
          <w:rFonts w:asciiTheme="majorBidi" w:eastAsia="Times New Roman" w:hAnsiTheme="majorBidi" w:cstheme="majorBidi"/>
          <w:shd w:val="clear" w:color="auto" w:fill="FFFFFF"/>
        </w:rPr>
        <w:t xml:space="preserve">Corporate Member </w:t>
      </w:r>
      <w:proofErr w:type="spellStart"/>
      <w:r>
        <w:rPr>
          <w:rFonts w:asciiTheme="majorBidi" w:eastAsia="Times New Roman" w:hAnsiTheme="majorBidi" w:cstheme="majorBidi"/>
          <w:shd w:val="clear" w:color="auto" w:fill="FFFFFF"/>
        </w:rPr>
        <w:t>of</w:t>
      </w:r>
      <w:proofErr w:type="spellEnd"/>
      <w:r>
        <w:rPr>
          <w:rFonts w:asciiTheme="majorBidi" w:eastAsia="Times New Roman" w:hAnsiTheme="majorBidi" w:cstheme="majorBidi"/>
          <w:shd w:val="clear" w:color="auto" w:fill="FFFFFF"/>
        </w:rPr>
        <w:t xml:space="preserve"> Freie Universität Berlin, Humboldt-Universität zu Berlin, Berlin Institute </w:t>
      </w:r>
      <w:proofErr w:type="spellStart"/>
      <w:r>
        <w:rPr>
          <w:rFonts w:asciiTheme="majorBidi" w:eastAsia="Times New Roman" w:hAnsiTheme="majorBidi" w:cstheme="majorBidi"/>
          <w:shd w:val="clear" w:color="auto" w:fill="FFFFFF"/>
        </w:rPr>
        <w:t>of</w:t>
      </w:r>
      <w:proofErr w:type="spellEnd"/>
      <w:r>
        <w:rPr>
          <w:rFonts w:asciiTheme="majorBidi" w:eastAsia="Times New Roman" w:hAnsiTheme="majorBidi" w:cstheme="majorBidi"/>
          <w:shd w:val="clear" w:color="auto" w:fill="FFFFFF"/>
        </w:rPr>
        <w:t xml:space="preserve"> Health, Augustenburger Platz 1, 13353, Berlin, Germany</w:t>
      </w:r>
      <w:bookmarkEnd w:id="3"/>
    </w:p>
    <w:p w14:paraId="768829D9" w14:textId="77777777" w:rsidR="00131793" w:rsidRDefault="00131793" w:rsidP="00131793">
      <w:pPr>
        <w:pStyle w:val="ListParagraph"/>
        <w:numPr>
          <w:ilvl w:val="0"/>
          <w:numId w:val="4"/>
        </w:numPr>
        <w:tabs>
          <w:tab w:val="left" w:pos="270"/>
        </w:tabs>
        <w:spacing w:after="160" w:line="360" w:lineRule="auto"/>
        <w:ind w:left="270" w:hanging="270"/>
        <w:jc w:val="both"/>
        <w:rPr>
          <w:rFonts w:asciiTheme="majorBidi" w:eastAsia="Times New Roman" w:hAnsiTheme="majorBidi" w:cstheme="majorBidi"/>
          <w:shd w:val="clear" w:color="auto" w:fill="FFFFFF"/>
          <w:lang w:val="en-US"/>
        </w:rPr>
      </w:pPr>
      <w:r>
        <w:rPr>
          <w:rFonts w:asciiTheme="majorBidi" w:eastAsia="Times New Roman" w:hAnsiTheme="majorBidi" w:cstheme="majorBidi"/>
          <w:shd w:val="clear" w:color="auto" w:fill="FFFFFF"/>
        </w:rPr>
        <w:t xml:space="preserve">Berlin Institute </w:t>
      </w:r>
      <w:proofErr w:type="spellStart"/>
      <w:r>
        <w:rPr>
          <w:rFonts w:asciiTheme="majorBidi" w:eastAsia="Times New Roman" w:hAnsiTheme="majorBidi" w:cstheme="majorBidi"/>
          <w:shd w:val="clear" w:color="auto" w:fill="FFFFFF"/>
        </w:rPr>
        <w:t>of</w:t>
      </w:r>
      <w:proofErr w:type="spellEnd"/>
      <w:r>
        <w:rPr>
          <w:rFonts w:asciiTheme="majorBidi" w:eastAsia="Times New Roman" w:hAnsiTheme="majorBidi" w:cstheme="majorBidi"/>
          <w:shd w:val="clear" w:color="auto" w:fill="FFFFFF"/>
        </w:rPr>
        <w:t xml:space="preserve"> Health (BIH), Anna-Louisa-Karsch-Straße 2, 10178, Berlin, 10178, Germany</w:t>
      </w:r>
    </w:p>
    <w:p w14:paraId="60BA59EC" w14:textId="77777777" w:rsidR="00131793" w:rsidRPr="00131793" w:rsidRDefault="00131793" w:rsidP="00131793">
      <w:pPr>
        <w:pStyle w:val="ListParagraph"/>
        <w:numPr>
          <w:ilvl w:val="0"/>
          <w:numId w:val="4"/>
        </w:numPr>
        <w:tabs>
          <w:tab w:val="left" w:pos="270"/>
        </w:tabs>
        <w:spacing w:after="160" w:line="360" w:lineRule="auto"/>
        <w:ind w:left="270" w:hanging="270"/>
        <w:jc w:val="both"/>
        <w:rPr>
          <w:rFonts w:asciiTheme="majorBidi" w:eastAsia="Times New Roman" w:hAnsiTheme="majorBidi" w:cstheme="majorBidi"/>
          <w:shd w:val="clear" w:color="auto" w:fill="FFFFFF"/>
          <w:lang w:val="en-US"/>
        </w:rPr>
      </w:pPr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Division of Gastroenterology and Hepatology, Department of Medicine, </w:t>
      </w:r>
      <w:proofErr w:type="spellStart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>Charité-Universitätsmedizin</w:t>
      </w:r>
      <w:proofErr w:type="spellEnd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 Berlin, Corporate Member of </w:t>
      </w:r>
      <w:proofErr w:type="spellStart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>Freie</w:t>
      </w:r>
      <w:proofErr w:type="spellEnd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 Universität Berlin, Humboldt-Universität </w:t>
      </w:r>
      <w:proofErr w:type="spellStart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>zu</w:t>
      </w:r>
      <w:proofErr w:type="spellEnd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 Berlin, Berlin Institute of Health, </w:t>
      </w:r>
      <w:proofErr w:type="spellStart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>Augustenburger</w:t>
      </w:r>
      <w:proofErr w:type="spellEnd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 Platz 1, 13353, Berlin, Germany</w:t>
      </w:r>
    </w:p>
    <w:p w14:paraId="6818A8BF" w14:textId="77777777" w:rsidR="00131793" w:rsidRPr="00131793" w:rsidRDefault="00131793" w:rsidP="00131793">
      <w:pPr>
        <w:pStyle w:val="ListParagraph"/>
        <w:numPr>
          <w:ilvl w:val="0"/>
          <w:numId w:val="4"/>
        </w:numPr>
        <w:tabs>
          <w:tab w:val="left" w:pos="270"/>
        </w:tabs>
        <w:spacing w:after="160" w:line="360" w:lineRule="auto"/>
        <w:ind w:left="270" w:hanging="270"/>
        <w:jc w:val="both"/>
        <w:rPr>
          <w:rFonts w:asciiTheme="majorBidi" w:eastAsia="Times New Roman" w:hAnsiTheme="majorBidi" w:cstheme="majorBidi"/>
          <w:shd w:val="clear" w:color="auto" w:fill="FFFFFF"/>
          <w:lang w:val="en-US"/>
        </w:rPr>
      </w:pPr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Department of General, Visceral and Transplantation Surgery, </w:t>
      </w:r>
      <w:proofErr w:type="spellStart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>Charité-Universitätsmedizin</w:t>
      </w:r>
      <w:proofErr w:type="spellEnd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 Berlin, Corporate Member of </w:t>
      </w:r>
      <w:proofErr w:type="spellStart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>Freie</w:t>
      </w:r>
      <w:proofErr w:type="spellEnd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 Universität Berlin, Humboldt-Universität </w:t>
      </w:r>
      <w:proofErr w:type="spellStart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>zu</w:t>
      </w:r>
      <w:proofErr w:type="spellEnd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 Berlin, Berlin Institute of Health, </w:t>
      </w:r>
      <w:proofErr w:type="spellStart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>Augustenburger</w:t>
      </w:r>
      <w:proofErr w:type="spellEnd"/>
      <w:r w:rsidRPr="00131793">
        <w:rPr>
          <w:rFonts w:asciiTheme="majorBidi" w:eastAsia="Times New Roman" w:hAnsiTheme="majorBidi" w:cstheme="majorBidi"/>
          <w:shd w:val="clear" w:color="auto" w:fill="FFFFFF"/>
          <w:lang w:val="en-US"/>
        </w:rPr>
        <w:t xml:space="preserve"> Platz 1, 13353, Berlin, Germany</w:t>
      </w:r>
    </w:p>
    <w:p w14:paraId="45E49C55" w14:textId="6E4E5359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4DE081CE" w14:textId="38E09B12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1BA9D636" w14:textId="5D8B92D5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4E8CDE94" w14:textId="0D43AE82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788A636D" w14:textId="70154142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7A757A22" w14:textId="07DB5F9E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05EFEE38" w14:textId="60928833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707FECA8" w14:textId="76A6EAF4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7C9091A4" w14:textId="51303C49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4285922A" w14:textId="19452057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6A8BD23A" w14:textId="17171C05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6C9AB0E6" w14:textId="77777777" w:rsidR="00131793" w:rsidRDefault="00131793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34E91977" w14:textId="6D82A905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489B06E6" w14:textId="7E64768C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p w14:paraId="78C0844F" w14:textId="278620D2" w:rsid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eastAsia="Times New Roman" w:hAnsi="Times New Roman"/>
          <w:shd w:val="clear" w:color="auto" w:fill="FFFFFF"/>
          <w:lang w:val="en-US" w:eastAsia="en-US"/>
        </w:rPr>
      </w:pPr>
    </w:p>
    <w:tbl>
      <w:tblPr>
        <w:tblW w:w="973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9"/>
        <w:gridCol w:w="3969"/>
        <w:gridCol w:w="990"/>
      </w:tblGrid>
      <w:tr w:rsidR="0027401C" w:rsidRPr="006A0584" w14:paraId="690966EE" w14:textId="77777777" w:rsidTr="00F1722E">
        <w:trPr>
          <w:trHeight w:val="56"/>
        </w:trPr>
        <w:tc>
          <w:tcPr>
            <w:tcW w:w="4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D5EA6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lastRenderedPageBreak/>
              <w:t>Conventional indic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694F8B8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Grey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-</w:t>
            </w: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 xml:space="preserve">level run length matrix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1692C5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GLRLM</w:t>
            </w:r>
          </w:p>
        </w:tc>
      </w:tr>
      <w:tr w:rsidR="0027401C" w:rsidRPr="006A0584" w14:paraId="70B0716D" w14:textId="77777777" w:rsidTr="00F1722E">
        <w:trPr>
          <w:trHeight w:val="56"/>
        </w:trPr>
        <w:tc>
          <w:tcPr>
            <w:tcW w:w="47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EB0B9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ventional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mi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68E7124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Short-Run Emphasis                              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19733F1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RE</w:t>
            </w:r>
          </w:p>
        </w:tc>
      </w:tr>
      <w:tr w:rsidR="0027401C" w:rsidRPr="006A0584" w14:paraId="755A9964" w14:textId="77777777" w:rsidTr="00F1722E">
        <w:trPr>
          <w:trHeight w:val="62"/>
        </w:trPr>
        <w:tc>
          <w:tcPr>
            <w:tcW w:w="47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FC4A60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ventional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mean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58BE0E61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Long-Run Emphasis                               </w:t>
            </w:r>
          </w:p>
        </w:tc>
        <w:tc>
          <w:tcPr>
            <w:tcW w:w="990" w:type="dxa"/>
            <w:vAlign w:val="center"/>
          </w:tcPr>
          <w:p w14:paraId="0E3A8059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ER</w:t>
            </w:r>
          </w:p>
        </w:tc>
      </w:tr>
      <w:tr w:rsidR="0027401C" w:rsidRPr="006A0584" w14:paraId="254CEA3A" w14:textId="77777777" w:rsidTr="00F1722E">
        <w:trPr>
          <w:trHeight w:val="80"/>
        </w:trPr>
        <w:tc>
          <w:tcPr>
            <w:tcW w:w="47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BB80F9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ventional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std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474F9CCF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Low Gray-level Run Emphasis                </w:t>
            </w:r>
          </w:p>
        </w:tc>
        <w:tc>
          <w:tcPr>
            <w:tcW w:w="990" w:type="dxa"/>
            <w:vAlign w:val="center"/>
          </w:tcPr>
          <w:p w14:paraId="543F8E8F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GRE</w:t>
            </w:r>
          </w:p>
        </w:tc>
      </w:tr>
      <w:tr w:rsidR="0027401C" w:rsidRPr="006A0584" w14:paraId="5BDD4DDD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C28A97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ventional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max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4C4B7C53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High Gray-level Run Emphasis               </w:t>
            </w:r>
          </w:p>
        </w:tc>
        <w:tc>
          <w:tcPr>
            <w:tcW w:w="990" w:type="dxa"/>
            <w:vAlign w:val="center"/>
          </w:tcPr>
          <w:p w14:paraId="06ED6235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GRE</w:t>
            </w:r>
          </w:p>
        </w:tc>
      </w:tr>
      <w:tr w:rsidR="0027401C" w:rsidRPr="006A0584" w14:paraId="1BFBB2E8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01037B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ventional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Q1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45EF6A9D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Short-Run Low Gray-level Emphasis      </w:t>
            </w:r>
          </w:p>
        </w:tc>
        <w:tc>
          <w:tcPr>
            <w:tcW w:w="990" w:type="dxa"/>
            <w:vAlign w:val="center"/>
          </w:tcPr>
          <w:p w14:paraId="0CD9D637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RLGE</w:t>
            </w:r>
          </w:p>
        </w:tc>
      </w:tr>
      <w:tr w:rsidR="0027401C" w:rsidRPr="006A0584" w14:paraId="0E6D5332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0B273B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ventional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Q2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20ECB7B6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Short-Run High Gray-level Emphasis     </w:t>
            </w:r>
          </w:p>
        </w:tc>
        <w:tc>
          <w:tcPr>
            <w:tcW w:w="990" w:type="dxa"/>
            <w:vAlign w:val="center"/>
          </w:tcPr>
          <w:p w14:paraId="34507A37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RHGE</w:t>
            </w:r>
          </w:p>
        </w:tc>
      </w:tr>
      <w:tr w:rsidR="0027401C" w:rsidRPr="006A0584" w14:paraId="6EBD1FB4" w14:textId="77777777" w:rsidTr="00F1722E">
        <w:trPr>
          <w:trHeight w:val="206"/>
        </w:trPr>
        <w:tc>
          <w:tcPr>
            <w:tcW w:w="47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D5605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ventional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Q3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6779C1C6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Long-Run Low Gray-level Emphasis      </w:t>
            </w:r>
          </w:p>
        </w:tc>
        <w:tc>
          <w:tcPr>
            <w:tcW w:w="990" w:type="dxa"/>
            <w:vAlign w:val="center"/>
          </w:tcPr>
          <w:p w14:paraId="450BBF77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RLGE</w:t>
            </w:r>
          </w:p>
        </w:tc>
      </w:tr>
      <w:tr w:rsidR="0027401C" w:rsidRPr="006A0584" w14:paraId="4C8E6A8D" w14:textId="77777777" w:rsidTr="00F1722E">
        <w:trPr>
          <w:trHeight w:val="85"/>
        </w:trPr>
        <w:tc>
          <w:tcPr>
            <w:tcW w:w="4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636AC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Histogram-based features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1A1C4F1C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Long-Run High Gray-level Emphasis     </w:t>
            </w:r>
          </w:p>
        </w:tc>
        <w:tc>
          <w:tcPr>
            <w:tcW w:w="990" w:type="dxa"/>
            <w:vAlign w:val="center"/>
          </w:tcPr>
          <w:p w14:paraId="4B13AADB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RHGE</w:t>
            </w:r>
          </w:p>
        </w:tc>
      </w:tr>
      <w:tr w:rsidR="0027401C" w:rsidRPr="006A0584" w14:paraId="627FB0F3" w14:textId="77777777" w:rsidTr="00F1722E">
        <w:trPr>
          <w:trHeight w:val="98"/>
        </w:trPr>
        <w:tc>
          <w:tcPr>
            <w:tcW w:w="47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9A78A5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isto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Skewness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5713081D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Gray-Level Non-Uniformity for run       </w:t>
            </w:r>
          </w:p>
        </w:tc>
        <w:tc>
          <w:tcPr>
            <w:tcW w:w="990" w:type="dxa"/>
            <w:vAlign w:val="center"/>
          </w:tcPr>
          <w:p w14:paraId="102B26E4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GLNUr</w:t>
            </w:r>
          </w:p>
        </w:tc>
      </w:tr>
      <w:tr w:rsidR="0027401C" w:rsidRPr="006A0584" w14:paraId="04978542" w14:textId="77777777" w:rsidTr="00F1722E">
        <w:trPr>
          <w:trHeight w:val="143"/>
        </w:trPr>
        <w:tc>
          <w:tcPr>
            <w:tcW w:w="4779" w:type="dxa"/>
            <w:tcBorders>
              <w:right w:val="single" w:sz="4" w:space="0" w:color="auto"/>
            </w:tcBorders>
            <w:vAlign w:val="center"/>
          </w:tcPr>
          <w:p w14:paraId="57B435FD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isto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Kurtosis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37881157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Run Length Non-Uniformity                   </w:t>
            </w:r>
          </w:p>
        </w:tc>
        <w:tc>
          <w:tcPr>
            <w:tcW w:w="990" w:type="dxa"/>
            <w:vAlign w:val="center"/>
          </w:tcPr>
          <w:p w14:paraId="7A0DF5B1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RLNU</w:t>
            </w:r>
          </w:p>
        </w:tc>
      </w:tr>
      <w:tr w:rsidR="0027401C" w:rsidRPr="006A0584" w14:paraId="5CA1E926" w14:textId="77777777" w:rsidTr="00F1722E">
        <w:trPr>
          <w:trHeight w:val="80"/>
        </w:trPr>
        <w:tc>
          <w:tcPr>
            <w:tcW w:w="47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DFF57D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isto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Excess Kurtosis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D9A550" w14:textId="77777777" w:rsidR="0027401C" w:rsidRPr="006A0584" w:rsidRDefault="0027401C" w:rsidP="00F172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Run Percentage                                       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5A7ACEE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RP</w:t>
            </w:r>
          </w:p>
        </w:tc>
      </w:tr>
      <w:tr w:rsidR="0027401C" w:rsidRPr="006A0584" w14:paraId="4B35C1CA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vAlign w:val="center"/>
          </w:tcPr>
          <w:p w14:paraId="4A7A3A9C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isto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Entropy_log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E274A6A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Gr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e</w:t>
            </w: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y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-</w:t>
            </w: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 xml:space="preserve">level zone length matrix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5E92E2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GLZLM</w:t>
            </w:r>
          </w:p>
        </w:tc>
      </w:tr>
      <w:tr w:rsidR="0027401C" w:rsidRPr="006A0584" w14:paraId="699DECB6" w14:textId="77777777" w:rsidTr="00F1722E">
        <w:trPr>
          <w:trHeight w:val="62"/>
        </w:trPr>
        <w:tc>
          <w:tcPr>
            <w:tcW w:w="4779" w:type="dxa"/>
            <w:tcBorders>
              <w:right w:val="single" w:sz="4" w:space="0" w:color="auto"/>
            </w:tcBorders>
            <w:vAlign w:val="center"/>
          </w:tcPr>
          <w:p w14:paraId="68584C7B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isto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Entropy_log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E7AEC51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hort-Zone Emphasi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CC8ACE6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ZE</w:t>
            </w:r>
          </w:p>
        </w:tc>
      </w:tr>
      <w:tr w:rsidR="0027401C" w:rsidRPr="006A0584" w14:paraId="04D8999A" w14:textId="77777777" w:rsidTr="00F1722E">
        <w:trPr>
          <w:trHeight w:val="56"/>
        </w:trPr>
        <w:tc>
          <w:tcPr>
            <w:tcW w:w="47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8EF761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C16C15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isto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_Energy Uniformiert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09B52859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Long-Zone Emphasis   </w:t>
            </w:r>
          </w:p>
        </w:tc>
        <w:tc>
          <w:tcPr>
            <w:tcW w:w="990" w:type="dxa"/>
            <w:vAlign w:val="center"/>
          </w:tcPr>
          <w:p w14:paraId="05D98539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ZE</w:t>
            </w:r>
          </w:p>
        </w:tc>
      </w:tr>
      <w:tr w:rsidR="0027401C" w:rsidRPr="006A0584" w14:paraId="35720D5C" w14:textId="77777777" w:rsidTr="00F1722E">
        <w:trPr>
          <w:trHeight w:val="242"/>
        </w:trPr>
        <w:tc>
          <w:tcPr>
            <w:tcW w:w="4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95DC6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Gr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e</w:t>
            </w: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y-level co-occurrence matrix (GLCM)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24DF2A95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Low Gray-level Zone Emphasis </w:t>
            </w:r>
          </w:p>
        </w:tc>
        <w:tc>
          <w:tcPr>
            <w:tcW w:w="990" w:type="dxa"/>
            <w:vAlign w:val="center"/>
          </w:tcPr>
          <w:p w14:paraId="20714BB4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GZE</w:t>
            </w:r>
          </w:p>
        </w:tc>
      </w:tr>
      <w:tr w:rsidR="0027401C" w:rsidRPr="006A0584" w14:paraId="65D43EE1" w14:textId="77777777" w:rsidTr="00F1722E">
        <w:trPr>
          <w:trHeight w:val="56"/>
        </w:trPr>
        <w:tc>
          <w:tcPr>
            <w:tcW w:w="47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775B82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omogeneity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44FE894E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High Gray-level Zone Emphasis    </w:t>
            </w:r>
          </w:p>
        </w:tc>
        <w:tc>
          <w:tcPr>
            <w:tcW w:w="990" w:type="dxa"/>
            <w:vAlign w:val="center"/>
          </w:tcPr>
          <w:p w14:paraId="73E65192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GZE</w:t>
            </w:r>
          </w:p>
        </w:tc>
      </w:tr>
      <w:tr w:rsidR="0027401C" w:rsidRPr="006A0584" w14:paraId="1CAF4B14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vAlign w:val="center"/>
          </w:tcPr>
          <w:p w14:paraId="1A7D2CDC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Energy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4F2EB5B5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Short-Zone Low Gray-level Emphasis </w:t>
            </w:r>
          </w:p>
        </w:tc>
        <w:tc>
          <w:tcPr>
            <w:tcW w:w="990" w:type="dxa"/>
            <w:vAlign w:val="center"/>
          </w:tcPr>
          <w:p w14:paraId="4DFDCD06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ZLGE</w:t>
            </w:r>
          </w:p>
        </w:tc>
      </w:tr>
      <w:tr w:rsidR="0027401C" w:rsidRPr="006A0584" w14:paraId="63DD9EB5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vAlign w:val="center"/>
          </w:tcPr>
          <w:p w14:paraId="0BE00753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trast vaiance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2C85B273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Short-Zone High Gray-level Emphasis</w:t>
            </w:r>
          </w:p>
        </w:tc>
        <w:tc>
          <w:tcPr>
            <w:tcW w:w="990" w:type="dxa"/>
            <w:vAlign w:val="center"/>
          </w:tcPr>
          <w:p w14:paraId="201BC191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ZHGE</w:t>
            </w:r>
          </w:p>
        </w:tc>
      </w:tr>
      <w:tr w:rsidR="0027401C" w:rsidRPr="006A0584" w14:paraId="2D8B2DD9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vAlign w:val="center"/>
          </w:tcPr>
          <w:p w14:paraId="481E6716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rrelation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51658EF5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ng-Zone Low Gray-level Emphasis</w:t>
            </w:r>
          </w:p>
        </w:tc>
        <w:tc>
          <w:tcPr>
            <w:tcW w:w="990" w:type="dxa"/>
            <w:vAlign w:val="center"/>
          </w:tcPr>
          <w:p w14:paraId="402A3049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ZLGE</w:t>
            </w:r>
          </w:p>
        </w:tc>
      </w:tr>
      <w:tr w:rsidR="0027401C" w:rsidRPr="006A0584" w14:paraId="1A0D7930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vAlign w:val="center"/>
          </w:tcPr>
          <w:p w14:paraId="4F6AA2B1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Entropy_log10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48F0375E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ng-Zone High Gray-level Emphasis</w:t>
            </w:r>
          </w:p>
        </w:tc>
        <w:tc>
          <w:tcPr>
            <w:tcW w:w="990" w:type="dxa"/>
            <w:vAlign w:val="center"/>
          </w:tcPr>
          <w:p w14:paraId="4288ED89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ZHGE</w:t>
            </w:r>
          </w:p>
        </w:tc>
      </w:tr>
      <w:tr w:rsidR="0027401C" w:rsidRPr="006A0584" w14:paraId="153A300D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vAlign w:val="center"/>
          </w:tcPr>
          <w:p w14:paraId="11EEE6CE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Entropy_log2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15192170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Gray-Level Non-Uniformity for zone</w:t>
            </w:r>
          </w:p>
        </w:tc>
        <w:tc>
          <w:tcPr>
            <w:tcW w:w="990" w:type="dxa"/>
            <w:vAlign w:val="center"/>
          </w:tcPr>
          <w:p w14:paraId="00248CCC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GLNUz</w:t>
            </w:r>
          </w:p>
        </w:tc>
      </w:tr>
      <w:tr w:rsidR="0027401C" w:rsidRPr="006A0584" w14:paraId="7E90DABF" w14:textId="77777777" w:rsidTr="00F1722E">
        <w:trPr>
          <w:trHeight w:val="197"/>
        </w:trPr>
        <w:tc>
          <w:tcPr>
            <w:tcW w:w="47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521034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Dissimilarity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0B448CEB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Zone Length Non-Uniformity</w:t>
            </w:r>
          </w:p>
        </w:tc>
        <w:tc>
          <w:tcPr>
            <w:tcW w:w="990" w:type="dxa"/>
            <w:vAlign w:val="center"/>
          </w:tcPr>
          <w:p w14:paraId="5FDEB9F5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ZLNU</w:t>
            </w:r>
          </w:p>
        </w:tc>
      </w:tr>
      <w:tr w:rsidR="0027401C" w:rsidRPr="006A0584" w14:paraId="42B0DDE2" w14:textId="77777777" w:rsidTr="00F1722E">
        <w:trPr>
          <w:trHeight w:val="56"/>
        </w:trPr>
        <w:tc>
          <w:tcPr>
            <w:tcW w:w="4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4BD10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bookmarkStart w:id="4" w:name="_Hlk28652704"/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Neighborhood gr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e</w:t>
            </w: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y-level different matrix</w:t>
            </w:r>
            <w:bookmarkEnd w:id="4"/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 xml:space="preserve"> (NGLDM)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1A75C30A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24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Zone Percentage</w:t>
            </w:r>
          </w:p>
        </w:tc>
        <w:tc>
          <w:tcPr>
            <w:tcW w:w="990" w:type="dxa"/>
            <w:vAlign w:val="center"/>
          </w:tcPr>
          <w:p w14:paraId="32C82143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ZP</w:t>
            </w:r>
          </w:p>
        </w:tc>
      </w:tr>
      <w:tr w:rsidR="0027401C" w:rsidRPr="006A0584" w14:paraId="2670A305" w14:textId="77777777" w:rsidTr="00F1722E">
        <w:trPr>
          <w:trHeight w:val="134"/>
        </w:trPr>
        <w:tc>
          <w:tcPr>
            <w:tcW w:w="47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3CF913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trast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3C2C1CCD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0" w:type="dxa"/>
            <w:vAlign w:val="center"/>
          </w:tcPr>
          <w:p w14:paraId="0359C895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</w:tr>
      <w:tr w:rsidR="0027401C" w:rsidRPr="006A0584" w14:paraId="484DB340" w14:textId="77777777" w:rsidTr="00F1722E">
        <w:trPr>
          <w:trHeight w:val="56"/>
        </w:trPr>
        <w:tc>
          <w:tcPr>
            <w:tcW w:w="4779" w:type="dxa"/>
            <w:tcBorders>
              <w:right w:val="single" w:sz="4" w:space="0" w:color="auto"/>
            </w:tcBorders>
            <w:vAlign w:val="center"/>
          </w:tcPr>
          <w:p w14:paraId="4A2AB4B5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arseness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63635EF1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0" w:type="dxa"/>
            <w:vAlign w:val="center"/>
          </w:tcPr>
          <w:p w14:paraId="763E1F8F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</w:tr>
      <w:tr w:rsidR="0027401C" w:rsidRPr="006A0584" w14:paraId="074C7F27" w14:textId="77777777" w:rsidTr="00F1722E">
        <w:trPr>
          <w:trHeight w:val="56"/>
        </w:trPr>
        <w:tc>
          <w:tcPr>
            <w:tcW w:w="47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E2734B" w14:textId="77777777" w:rsidR="0027401C" w:rsidRPr="006A0584" w:rsidRDefault="0027401C" w:rsidP="00F172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Busyness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vAlign w:val="center"/>
          </w:tcPr>
          <w:p w14:paraId="756DE44D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0" w:type="dxa"/>
            <w:vAlign w:val="center"/>
          </w:tcPr>
          <w:p w14:paraId="13DC58EF" w14:textId="77777777" w:rsidR="0027401C" w:rsidRPr="006A0584" w:rsidRDefault="0027401C" w:rsidP="00F1722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</w:tr>
    </w:tbl>
    <w:p w14:paraId="1CB6A2BC" w14:textId="77777777" w:rsidR="0027401C" w:rsidRPr="00C16C15" w:rsidRDefault="0027401C" w:rsidP="0027401C">
      <w:pPr>
        <w:rPr>
          <w:rFonts w:ascii="Arial" w:hAnsi="Arial" w:cs="Arial"/>
          <w:lang w:val="en-US"/>
        </w:rPr>
      </w:pPr>
    </w:p>
    <w:p w14:paraId="258DB62E" w14:textId="77777777" w:rsidR="0027401C" w:rsidRDefault="0027401C" w:rsidP="0027401C">
      <w:pPr>
        <w:ind w:left="-360" w:firstLine="90"/>
        <w:rPr>
          <w:rFonts w:ascii="Arial" w:hAnsi="Arial" w:cs="Arial"/>
          <w:b/>
          <w:sz w:val="20"/>
          <w:szCs w:val="20"/>
          <w:lang w:val="en-US"/>
        </w:rPr>
      </w:pPr>
      <w:r w:rsidRPr="005463D2"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Pr="005463D2">
        <w:rPr>
          <w:rFonts w:ascii="Arial" w:hAnsi="Arial" w:cs="Arial"/>
          <w:sz w:val="20"/>
          <w:szCs w:val="20"/>
          <w:lang w:val="en-US"/>
        </w:rPr>
        <w:t>. List of extracted features.</w:t>
      </w:r>
    </w:p>
    <w:p w14:paraId="4892B8CF" w14:textId="77777777" w:rsidR="0027401C" w:rsidRPr="005804BB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3FC8BC95" w14:textId="77777777" w:rsidR="0027401C" w:rsidRPr="005804BB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12F782BD" w14:textId="77777777" w:rsidR="0027401C" w:rsidRPr="005804BB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3C5F41A3" w14:textId="77777777" w:rsidR="0027401C" w:rsidRPr="005804BB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2D65CDCD" w14:textId="77777777" w:rsidR="0027401C" w:rsidRPr="005804BB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3595052B" w14:textId="77777777" w:rsidR="0027401C" w:rsidRPr="005804BB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30F41857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1F5693A7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576B4389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490ABEC1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3C44BFBD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347C9665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2AA26747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3360C651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22A4DBC2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298F5C26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7BCED9E5" w14:textId="77777777" w:rsid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498A19F5" w14:textId="77777777" w:rsidR="0027401C" w:rsidRPr="005804BB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521297E8" w14:textId="77777777" w:rsidR="0027401C" w:rsidRPr="005804BB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p w14:paraId="2E5A7932" w14:textId="77777777" w:rsidR="0027401C" w:rsidRDefault="0027401C" w:rsidP="0027401C">
      <w:pPr>
        <w:rPr>
          <w:rFonts w:ascii="Arial" w:hAnsi="Arial" w:cs="Arial"/>
          <w:b/>
          <w:sz w:val="20"/>
          <w:szCs w:val="20"/>
          <w:lang w:val="en-US"/>
        </w:rPr>
      </w:pPr>
    </w:p>
    <w:p w14:paraId="5FE84BCD" w14:textId="77777777" w:rsidR="0027401C" w:rsidRDefault="0027401C" w:rsidP="0027401C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1"/>
        <w:tblW w:w="8321" w:type="dxa"/>
        <w:jc w:val="center"/>
        <w:tblLook w:val="04A0" w:firstRow="1" w:lastRow="0" w:firstColumn="1" w:lastColumn="0" w:noHBand="0" w:noVBand="1"/>
      </w:tblPr>
      <w:tblGrid>
        <w:gridCol w:w="2988"/>
        <w:gridCol w:w="2700"/>
        <w:gridCol w:w="2633"/>
      </w:tblGrid>
      <w:tr w:rsidR="0027401C" w:rsidRPr="00C16C15" w14:paraId="328BFD7B" w14:textId="77777777" w:rsidTr="00F1722E">
        <w:trPr>
          <w:jc w:val="center"/>
        </w:trPr>
        <w:tc>
          <w:tcPr>
            <w:tcW w:w="2988" w:type="dxa"/>
            <w:tcBorders>
              <w:bottom w:val="single" w:sz="4" w:space="0" w:color="auto"/>
            </w:tcBorders>
          </w:tcPr>
          <w:p w14:paraId="6DB0F31A" w14:textId="77777777" w:rsidR="0027401C" w:rsidRPr="006A0584" w:rsidRDefault="0027401C" w:rsidP="00F1722E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lastRenderedPageBreak/>
              <w:t>S</w:t>
            </w:r>
            <w:r w:rsidRPr="0074473E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 xml:space="preserve">upport vector machine 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(</w:t>
            </w: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SVM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86B2169" w14:textId="77777777" w:rsidR="0027401C" w:rsidRPr="006A0584" w:rsidRDefault="0027401C" w:rsidP="00F1722E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 xml:space="preserve">Ensemble 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c</w:t>
            </w: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lassifier</w:t>
            </w:r>
          </w:p>
        </w:tc>
        <w:tc>
          <w:tcPr>
            <w:tcW w:w="2633" w:type="dxa"/>
            <w:tcBorders>
              <w:bottom w:val="single" w:sz="4" w:space="0" w:color="auto"/>
            </w:tcBorders>
          </w:tcPr>
          <w:p w14:paraId="00ED8174" w14:textId="77777777" w:rsidR="0027401C" w:rsidRPr="006A0584" w:rsidRDefault="0027401C" w:rsidP="00F1722E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</w:pPr>
            <w:bookmarkStart w:id="5" w:name="_Hlk37635999"/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K</w:t>
            </w:r>
            <w:r w:rsidRPr="00E347AA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-nearest neighbors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 xml:space="preserve"> (</w:t>
            </w: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KNN</w:t>
            </w:r>
            <w:bookmarkEnd w:id="5"/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)</w:t>
            </w:r>
          </w:p>
        </w:tc>
      </w:tr>
      <w:tr w:rsidR="0027401C" w:rsidRPr="00C16C15" w14:paraId="0643FE7B" w14:textId="77777777" w:rsidTr="00F1722E">
        <w:trPr>
          <w:jc w:val="center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883652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inear SV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98B693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Boosted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t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rees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A11232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Fine KNN</w:t>
            </w:r>
          </w:p>
        </w:tc>
      </w:tr>
      <w:tr w:rsidR="0027401C" w:rsidRPr="006A0584" w14:paraId="3D10C89B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660E3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Quadratic SVM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FEB1D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Bagged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B7ABF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Medium KNN</w:t>
            </w:r>
          </w:p>
        </w:tc>
      </w:tr>
      <w:tr w:rsidR="0027401C" w:rsidRPr="006A0584" w14:paraId="49111D22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CA645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ubic SVM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3753D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Subspace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d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iscrimination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58CA2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arse KNN</w:t>
            </w:r>
          </w:p>
        </w:tc>
      </w:tr>
      <w:tr w:rsidR="0027401C" w:rsidRPr="006A0584" w14:paraId="598A18FA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78BFA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Fine Gaussian SVM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1BB81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ubspace KNN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31ADB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sine KNN</w:t>
            </w:r>
          </w:p>
        </w:tc>
      </w:tr>
      <w:tr w:rsidR="0027401C" w:rsidRPr="006A0584" w14:paraId="3498B634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D0B5C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Medium Gaussian SVM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D9886A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proofErr w:type="spellStart"/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RUSBoost</w:t>
            </w:r>
            <w:proofErr w:type="spellEnd"/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t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rees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302A1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ubic KNN</w:t>
            </w:r>
          </w:p>
        </w:tc>
      </w:tr>
      <w:tr w:rsidR="0027401C" w:rsidRPr="006A0584" w14:paraId="3BC25B80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2A8F4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arse Gaussian SVM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87E18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A3650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Weighted KNN</w:t>
            </w:r>
          </w:p>
        </w:tc>
      </w:tr>
      <w:tr w:rsidR="0027401C" w:rsidRPr="006A0584" w14:paraId="18817E33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D1F6F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A850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4C760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</w:tr>
      <w:tr w:rsidR="0027401C" w:rsidRPr="006A0584" w14:paraId="7043E43C" w14:textId="77777777" w:rsidTr="00F1722E">
        <w:trPr>
          <w:jc w:val="center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3994" w14:textId="77777777" w:rsidR="0027401C" w:rsidRPr="006A0584" w:rsidRDefault="0027401C" w:rsidP="00F1722E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Discrimination analysi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4AE71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 xml:space="preserve">Decision </w:t>
            </w:r>
            <w: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t</w:t>
            </w: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ree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106C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  <w:t>Naive Bayes</w:t>
            </w:r>
          </w:p>
        </w:tc>
      </w:tr>
      <w:tr w:rsidR="0027401C" w:rsidRPr="006A0584" w14:paraId="51D5CFF3" w14:textId="77777777" w:rsidTr="00F1722E">
        <w:trPr>
          <w:jc w:val="center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97CC4D" w14:textId="77777777" w:rsidR="0027401C" w:rsidRPr="006A0584" w:rsidRDefault="0027401C" w:rsidP="00F1722E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Linear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d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iscrimin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85A594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Fine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t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ree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2DDF21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Gaussian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n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aïve Bayes</w:t>
            </w:r>
          </w:p>
        </w:tc>
      </w:tr>
      <w:tr w:rsidR="0027401C" w:rsidRPr="006A0584" w14:paraId="7E06144F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78AC0" w14:textId="77777777" w:rsidR="0027401C" w:rsidRPr="006A0584" w:rsidRDefault="0027401C" w:rsidP="00F1722E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Quadratic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d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iscrimina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B2A9B0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Medium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t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ree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498C9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Kernel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n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aïve Bayes</w:t>
            </w:r>
          </w:p>
        </w:tc>
      </w:tr>
      <w:tr w:rsidR="0027401C" w:rsidRPr="006A0584" w14:paraId="3B70989C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60ADE" w14:textId="77777777" w:rsidR="0027401C" w:rsidRPr="006A0584" w:rsidRDefault="0027401C" w:rsidP="00F1722E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BBD56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Coarse </w:t>
            </w: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t</w:t>
            </w:r>
            <w:r w:rsidRPr="006A0584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ree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B9283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</w:tr>
      <w:tr w:rsidR="0027401C" w:rsidRPr="006A0584" w14:paraId="4277DDF7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B7D86" w14:textId="77777777" w:rsidR="0027401C" w:rsidRPr="006A0584" w:rsidRDefault="0027401C" w:rsidP="00F1722E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B6A41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7FAA8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</w:tr>
      <w:tr w:rsidR="0027401C" w:rsidRPr="006A0584" w14:paraId="52874AD9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B2BE5" w14:textId="77777777" w:rsidR="0027401C" w:rsidRPr="006A0584" w:rsidRDefault="0027401C" w:rsidP="00F1722E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1F9787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04FDBE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</w:tr>
      <w:tr w:rsidR="0027401C" w:rsidRPr="006A0584" w14:paraId="399A5AEC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F4518" w14:textId="77777777" w:rsidR="0027401C" w:rsidRPr="006A0584" w:rsidRDefault="0027401C" w:rsidP="00F1722E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A7087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BB778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</w:tr>
      <w:tr w:rsidR="0027401C" w:rsidRPr="006A0584" w14:paraId="0B0549ED" w14:textId="77777777" w:rsidTr="00F1722E">
        <w:trPr>
          <w:jc w:val="center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F1E3" w14:textId="77777777" w:rsidR="0027401C" w:rsidRPr="006A0584" w:rsidRDefault="0027401C" w:rsidP="00F1722E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8FB7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623B" w14:textId="77777777" w:rsidR="0027401C" w:rsidRPr="006A0584" w:rsidRDefault="0027401C" w:rsidP="00F1722E">
            <w:pPr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n-US"/>
              </w:rPr>
            </w:pPr>
          </w:p>
        </w:tc>
      </w:tr>
    </w:tbl>
    <w:p w14:paraId="64F1D06D" w14:textId="77777777" w:rsidR="0027401C" w:rsidRPr="006A0584" w:rsidRDefault="0027401C" w:rsidP="0027401C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b/>
          <w:sz w:val="18"/>
          <w:szCs w:val="18"/>
          <w:lang w:val="en-US" w:eastAsia="en-US"/>
        </w:rPr>
      </w:pPr>
    </w:p>
    <w:p w14:paraId="2BD5E2CE" w14:textId="77777777" w:rsidR="0027401C" w:rsidRPr="005349D3" w:rsidRDefault="0027401C" w:rsidP="0027401C">
      <w:pPr>
        <w:autoSpaceDE w:val="0"/>
        <w:autoSpaceDN w:val="0"/>
        <w:adjustRightInd w:val="0"/>
        <w:rPr>
          <w:rFonts w:ascii="Arial" w:eastAsiaTheme="minorHAnsi" w:hAnsi="Arial" w:cs="Arial"/>
          <w:color w:val="131413"/>
          <w:sz w:val="18"/>
          <w:szCs w:val="18"/>
          <w:lang w:val="en-US" w:eastAsia="en-US"/>
        </w:rPr>
      </w:pPr>
      <w:r w:rsidRPr="006A0584">
        <w:rPr>
          <w:rFonts w:ascii="Arial" w:eastAsiaTheme="minorHAnsi" w:hAnsi="Arial" w:cs="Arial"/>
          <w:b/>
          <w:color w:val="131413"/>
          <w:sz w:val="18"/>
          <w:szCs w:val="18"/>
          <w:lang w:val="en-US" w:eastAsia="en-US"/>
        </w:rPr>
        <w:t>Supplementary table 2.</w:t>
      </w:r>
      <w:r w:rsidRPr="006A0584">
        <w:rPr>
          <w:rFonts w:ascii="Arial" w:eastAsiaTheme="minorHAnsi" w:hAnsi="Arial" w:cs="Arial"/>
          <w:color w:val="131413"/>
          <w:sz w:val="18"/>
          <w:szCs w:val="18"/>
          <w:lang w:val="en-US" w:eastAsia="en-US"/>
        </w:rPr>
        <w:t xml:space="preserve">  List of the supervised classification algorithms used.</w:t>
      </w:r>
    </w:p>
    <w:p w14:paraId="5FA5DA99" w14:textId="77777777" w:rsidR="0027401C" w:rsidRPr="0027401C" w:rsidRDefault="0027401C" w:rsidP="0027401C">
      <w:pPr>
        <w:tabs>
          <w:tab w:val="left" w:pos="270"/>
        </w:tabs>
        <w:spacing w:after="160" w:line="360" w:lineRule="auto"/>
        <w:contextualSpacing/>
        <w:jc w:val="both"/>
        <w:rPr>
          <w:rFonts w:ascii="Times New Roman" w:hAnsi="Times New Roman"/>
          <w:lang w:val="en-US" w:eastAsia="en-US"/>
        </w:rPr>
      </w:pPr>
    </w:p>
    <w:p w14:paraId="38773170" w14:textId="77777777" w:rsidR="0027401C" w:rsidRPr="0027401C" w:rsidRDefault="0027401C" w:rsidP="0027401C">
      <w:pPr>
        <w:rPr>
          <w:rFonts w:ascii="Arial" w:hAnsi="Arial" w:cs="Arial"/>
          <w:sz w:val="20"/>
          <w:szCs w:val="20"/>
          <w:lang w:val="en-US"/>
        </w:rPr>
      </w:pPr>
    </w:p>
    <w:sectPr w:rsidR="0027401C" w:rsidRPr="0027401C" w:rsidSect="000916E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E876BF"/>
    <w:multiLevelType w:val="hybridMultilevel"/>
    <w:tmpl w:val="9A58B3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84328F"/>
    <w:multiLevelType w:val="hybridMultilevel"/>
    <w:tmpl w:val="3E140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845137"/>
    <w:multiLevelType w:val="hybridMultilevel"/>
    <w:tmpl w:val="B7189A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4202102F"/>
    <w:rsid w:val="0004436A"/>
    <w:rsid w:val="00050042"/>
    <w:rsid w:val="00086FCA"/>
    <w:rsid w:val="000916EA"/>
    <w:rsid w:val="000E0E69"/>
    <w:rsid w:val="00107644"/>
    <w:rsid w:val="001152F2"/>
    <w:rsid w:val="001241C5"/>
    <w:rsid w:val="00131793"/>
    <w:rsid w:val="00161F79"/>
    <w:rsid w:val="0016248C"/>
    <w:rsid w:val="0016346C"/>
    <w:rsid w:val="0018765E"/>
    <w:rsid w:val="00214C10"/>
    <w:rsid w:val="0021791E"/>
    <w:rsid w:val="0022075A"/>
    <w:rsid w:val="002214FB"/>
    <w:rsid w:val="0023778A"/>
    <w:rsid w:val="002738D9"/>
    <w:rsid w:val="0027401C"/>
    <w:rsid w:val="00284B1B"/>
    <w:rsid w:val="00290AC1"/>
    <w:rsid w:val="00293930"/>
    <w:rsid w:val="002C1B7B"/>
    <w:rsid w:val="002C2D59"/>
    <w:rsid w:val="00314258"/>
    <w:rsid w:val="00470A10"/>
    <w:rsid w:val="004A7F4F"/>
    <w:rsid w:val="00526FA7"/>
    <w:rsid w:val="005463D2"/>
    <w:rsid w:val="00556F82"/>
    <w:rsid w:val="005613A6"/>
    <w:rsid w:val="005804BB"/>
    <w:rsid w:val="005F7498"/>
    <w:rsid w:val="00610F34"/>
    <w:rsid w:val="00637590"/>
    <w:rsid w:val="006A0584"/>
    <w:rsid w:val="006D7BBD"/>
    <w:rsid w:val="006E4F7F"/>
    <w:rsid w:val="00711B5E"/>
    <w:rsid w:val="00717819"/>
    <w:rsid w:val="0072512E"/>
    <w:rsid w:val="00725816"/>
    <w:rsid w:val="007372D9"/>
    <w:rsid w:val="0074473E"/>
    <w:rsid w:val="00792879"/>
    <w:rsid w:val="007B04BB"/>
    <w:rsid w:val="007D07CE"/>
    <w:rsid w:val="00862199"/>
    <w:rsid w:val="008677AF"/>
    <w:rsid w:val="0087469E"/>
    <w:rsid w:val="008E7C65"/>
    <w:rsid w:val="008F3030"/>
    <w:rsid w:val="008F3106"/>
    <w:rsid w:val="009052A2"/>
    <w:rsid w:val="00981D0A"/>
    <w:rsid w:val="009A1072"/>
    <w:rsid w:val="009A6730"/>
    <w:rsid w:val="009C1D41"/>
    <w:rsid w:val="009D499B"/>
    <w:rsid w:val="009D6303"/>
    <w:rsid w:val="009E1A4D"/>
    <w:rsid w:val="00A80B7F"/>
    <w:rsid w:val="00AA3425"/>
    <w:rsid w:val="00AE23A0"/>
    <w:rsid w:val="00AF4226"/>
    <w:rsid w:val="00B10C25"/>
    <w:rsid w:val="00B41B86"/>
    <w:rsid w:val="00B701B4"/>
    <w:rsid w:val="00B83CCB"/>
    <w:rsid w:val="00B87EEE"/>
    <w:rsid w:val="00BC0D60"/>
    <w:rsid w:val="00BC4BA9"/>
    <w:rsid w:val="00C12254"/>
    <w:rsid w:val="00C16C15"/>
    <w:rsid w:val="00C6047A"/>
    <w:rsid w:val="00C70D62"/>
    <w:rsid w:val="00C8240D"/>
    <w:rsid w:val="00CA0325"/>
    <w:rsid w:val="00CA4FC7"/>
    <w:rsid w:val="00CD1C0F"/>
    <w:rsid w:val="00CD51EE"/>
    <w:rsid w:val="00D006A6"/>
    <w:rsid w:val="00D126AD"/>
    <w:rsid w:val="00D52599"/>
    <w:rsid w:val="00D97E32"/>
    <w:rsid w:val="00DF20DD"/>
    <w:rsid w:val="00E07A01"/>
    <w:rsid w:val="00E24361"/>
    <w:rsid w:val="00E347AA"/>
    <w:rsid w:val="00E65E0B"/>
    <w:rsid w:val="00E72164"/>
    <w:rsid w:val="00EA1BEC"/>
    <w:rsid w:val="00EC30F2"/>
    <w:rsid w:val="00F07599"/>
    <w:rsid w:val="00F23965"/>
    <w:rsid w:val="00F35962"/>
    <w:rsid w:val="00F5592F"/>
    <w:rsid w:val="00FA1135"/>
    <w:rsid w:val="00FC55B4"/>
    <w:rsid w:val="00FC76C5"/>
    <w:rsid w:val="00FD6DC2"/>
    <w:rsid w:val="4202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804489"/>
  <w15:docId w15:val="{7FC0D348-9BED-47B9-9C4A-CEAF72C3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B1B"/>
    <w:pPr>
      <w:spacing w:after="0" w:line="240" w:lineRule="auto"/>
    </w:pPr>
    <w:rPr>
      <w:rFonts w:eastAsiaTheme="minorEastAs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B1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A058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0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F2396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B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B86"/>
    <w:rPr>
      <w:rFonts w:ascii="Segoe UI" w:eastAsiaTheme="minorEastAsia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73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8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8D9"/>
    <w:rPr>
      <w:rFonts w:eastAsiaTheme="minorEastAsia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8D9"/>
    <w:rPr>
      <w:rFonts w:eastAsiaTheme="minorEastAsia" w:cs="Times New Roman"/>
      <w:b/>
      <w:bCs/>
      <w:sz w:val="20"/>
      <w:szCs w:val="20"/>
      <w:lang w:eastAsia="de-DE"/>
    </w:rPr>
  </w:style>
  <w:style w:type="table" w:customStyle="1" w:styleId="Tabellenraster2">
    <w:name w:val="Tabellenraster2"/>
    <w:basedOn w:val="TableNormal"/>
    <w:next w:val="TableGrid"/>
    <w:uiPriority w:val="39"/>
    <w:rsid w:val="00086F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2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ilany, Aboelyazid</dc:creator>
  <cp:lastModifiedBy>Elkilany, Aboelyazid</cp:lastModifiedBy>
  <cp:revision>40</cp:revision>
  <dcterms:created xsi:type="dcterms:W3CDTF">2020-03-23T09:51:00Z</dcterms:created>
  <dcterms:modified xsi:type="dcterms:W3CDTF">2021-03-25T21:35:00Z</dcterms:modified>
</cp:coreProperties>
</file>